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6E63E0" w14:textId="39E16CAA" w:rsidR="008268FB" w:rsidRPr="0087569F" w:rsidRDefault="00B13FDE">
      <w:pPr>
        <w:rPr>
          <w:rFonts w:ascii="Times New Roman" w:hAnsi="Times New Roman" w:cs="Times New Roman"/>
          <w:sz w:val="24"/>
        </w:rPr>
      </w:pPr>
      <w:r w:rsidRPr="0087569F">
        <w:rPr>
          <w:rFonts w:ascii="Times New Roman" w:hAnsi="Times New Roman" w:cs="Times New Roman"/>
          <w:sz w:val="24"/>
        </w:rPr>
        <w:t>Supplementary table 1: Primers for the qPCR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129"/>
        <w:gridCol w:w="1134"/>
        <w:gridCol w:w="3686"/>
      </w:tblGrid>
      <w:tr w:rsidR="00B13FDE" w:rsidRPr="00076BC6" w14:paraId="613BA189" w14:textId="77777777" w:rsidTr="00076B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top w:val="single" w:sz="12" w:space="0" w:color="auto"/>
            </w:tcBorders>
            <w:shd w:val="clear" w:color="auto" w:fill="auto"/>
          </w:tcPr>
          <w:p w14:paraId="1092C9BA" w14:textId="1C97D602" w:rsidR="00B13FDE" w:rsidRPr="00076BC6" w:rsidRDefault="00B13FDE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076BC6">
              <w:rPr>
                <w:rFonts w:ascii="Times New Roman" w:hAnsi="Times New Roman" w:cs="Times New Roman"/>
                <w:b w:val="0"/>
                <w:sz w:val="24"/>
              </w:rPr>
              <w:t>Primer 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6A51A229" w14:textId="4912FBDF" w:rsidR="00B13FDE" w:rsidRPr="00076BC6" w:rsidRDefault="00A61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076BC6">
              <w:rPr>
                <w:rFonts w:ascii="Times New Roman" w:hAnsi="Times New Roman" w:cs="Times New Roman"/>
                <w:b w:val="0"/>
                <w:sz w:val="24"/>
              </w:rPr>
              <w:t>Forward</w:t>
            </w:r>
          </w:p>
        </w:tc>
        <w:tc>
          <w:tcPr>
            <w:tcW w:w="3686" w:type="dxa"/>
            <w:tcBorders>
              <w:top w:val="single" w:sz="12" w:space="0" w:color="auto"/>
            </w:tcBorders>
            <w:shd w:val="clear" w:color="auto" w:fill="auto"/>
          </w:tcPr>
          <w:p w14:paraId="58C6E492" w14:textId="517C0AE6" w:rsidR="00B13FDE" w:rsidRPr="00076BC6" w:rsidRDefault="00A61F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076BC6">
              <w:rPr>
                <w:rFonts w:ascii="Times New Roman" w:hAnsi="Times New Roman" w:cs="Times New Roman"/>
                <w:b w:val="0"/>
                <w:sz w:val="24"/>
              </w:rPr>
              <w:t>TTACGCTGGCACAAAATCTG</w:t>
            </w:r>
          </w:p>
        </w:tc>
      </w:tr>
      <w:tr w:rsidR="00B13FDE" w:rsidRPr="00076BC6" w14:paraId="4F81F645" w14:textId="77777777" w:rsidTr="0007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47B0DF35" w14:textId="77777777" w:rsidR="00B13FDE" w:rsidRPr="00076BC6" w:rsidRDefault="00B13FDE">
            <w:pPr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76FD74F" w14:textId="2FC59E3F" w:rsidR="00B13FDE" w:rsidRPr="00076BC6" w:rsidRDefault="00A61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76BC6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3686" w:type="dxa"/>
            <w:shd w:val="clear" w:color="auto" w:fill="auto"/>
          </w:tcPr>
          <w:p w14:paraId="48A3D07C" w14:textId="1A3C8DBD" w:rsidR="00B13FDE" w:rsidRPr="00076BC6" w:rsidRDefault="00A61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76BC6">
              <w:rPr>
                <w:rFonts w:ascii="Times New Roman" w:hAnsi="Times New Roman" w:cs="Times New Roman"/>
                <w:sz w:val="24"/>
              </w:rPr>
              <w:t>ATGTGTGGCGGTATCTTTCC</w:t>
            </w:r>
          </w:p>
        </w:tc>
      </w:tr>
      <w:tr w:rsidR="00A61F1F" w:rsidRPr="00076BC6" w14:paraId="72A1FB96" w14:textId="77777777" w:rsidTr="00076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47D18B02" w14:textId="66482ED6" w:rsidR="00A61F1F" w:rsidRPr="00076BC6" w:rsidRDefault="00A61F1F" w:rsidP="00A61F1F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076BC6">
              <w:rPr>
                <w:rFonts w:ascii="Times New Roman" w:hAnsi="Times New Roman" w:cs="Times New Roman"/>
                <w:b w:val="0"/>
                <w:sz w:val="24"/>
              </w:rPr>
              <w:t>Primer 2</w:t>
            </w:r>
          </w:p>
        </w:tc>
        <w:tc>
          <w:tcPr>
            <w:tcW w:w="1134" w:type="dxa"/>
            <w:shd w:val="clear" w:color="auto" w:fill="auto"/>
          </w:tcPr>
          <w:p w14:paraId="4CCEB2AD" w14:textId="4E723586" w:rsidR="00A61F1F" w:rsidRPr="00076BC6" w:rsidRDefault="00A61F1F" w:rsidP="00A61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76BC6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3686" w:type="dxa"/>
            <w:shd w:val="clear" w:color="auto" w:fill="auto"/>
          </w:tcPr>
          <w:p w14:paraId="30A986B8" w14:textId="5EC7E34C" w:rsidR="00A61F1F" w:rsidRPr="00076BC6" w:rsidRDefault="00A61F1F" w:rsidP="00A61F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76BC6">
              <w:rPr>
                <w:rFonts w:ascii="Times New Roman" w:hAnsi="Times New Roman" w:cs="Times New Roman"/>
                <w:sz w:val="24"/>
              </w:rPr>
              <w:t>GGGTGATGCGTTCATTTTGT</w:t>
            </w:r>
          </w:p>
        </w:tc>
      </w:tr>
      <w:tr w:rsidR="00A61F1F" w:rsidRPr="00076BC6" w14:paraId="3451C854" w14:textId="77777777" w:rsidTr="0007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4B3D92EA" w14:textId="77777777" w:rsidR="00A61F1F" w:rsidRPr="00076BC6" w:rsidRDefault="00A61F1F" w:rsidP="00A61F1F">
            <w:pPr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43A0ABB" w14:textId="0E7C355E" w:rsidR="00A61F1F" w:rsidRPr="00076BC6" w:rsidRDefault="00A61F1F" w:rsidP="00A61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76BC6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3686" w:type="dxa"/>
            <w:shd w:val="clear" w:color="auto" w:fill="auto"/>
          </w:tcPr>
          <w:p w14:paraId="11BA54BE" w14:textId="30441AED" w:rsidR="00A61F1F" w:rsidRPr="00076BC6" w:rsidRDefault="00A61F1F" w:rsidP="00A61F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76BC6">
              <w:rPr>
                <w:rFonts w:ascii="Times New Roman" w:hAnsi="Times New Roman" w:cs="Times New Roman"/>
                <w:sz w:val="24"/>
              </w:rPr>
              <w:t>AAGACGACTGTTTCCCTTGG</w:t>
            </w:r>
          </w:p>
        </w:tc>
      </w:tr>
      <w:tr w:rsidR="00F13688" w:rsidRPr="00076BC6" w14:paraId="40D46E8A" w14:textId="77777777" w:rsidTr="00076B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shd w:val="clear" w:color="auto" w:fill="auto"/>
          </w:tcPr>
          <w:p w14:paraId="407F070C" w14:textId="6916F2C1" w:rsidR="00F13688" w:rsidRPr="00076BC6" w:rsidRDefault="00F13688" w:rsidP="00F13688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076BC6">
              <w:rPr>
                <w:rFonts w:ascii="Times New Roman" w:hAnsi="Times New Roman" w:cs="Times New Roman"/>
                <w:b w:val="0"/>
                <w:sz w:val="24"/>
              </w:rPr>
              <w:t>LDHA*</w:t>
            </w:r>
          </w:p>
        </w:tc>
        <w:tc>
          <w:tcPr>
            <w:tcW w:w="1134" w:type="dxa"/>
            <w:shd w:val="clear" w:color="auto" w:fill="auto"/>
          </w:tcPr>
          <w:p w14:paraId="643E2A9A" w14:textId="6768E201" w:rsidR="00F13688" w:rsidRPr="00076BC6" w:rsidRDefault="00F13688" w:rsidP="00F13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76BC6">
              <w:rPr>
                <w:rFonts w:ascii="Times New Roman" w:hAnsi="Times New Roman" w:cs="Times New Roman"/>
                <w:sz w:val="24"/>
              </w:rPr>
              <w:t>Forward</w:t>
            </w:r>
          </w:p>
        </w:tc>
        <w:tc>
          <w:tcPr>
            <w:tcW w:w="3686" w:type="dxa"/>
            <w:shd w:val="clear" w:color="auto" w:fill="auto"/>
          </w:tcPr>
          <w:p w14:paraId="3FF54E95" w14:textId="16C14F91" w:rsidR="00F13688" w:rsidRPr="00076BC6" w:rsidRDefault="00F13688" w:rsidP="00F136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76BC6">
              <w:rPr>
                <w:rFonts w:ascii="Times New Roman" w:hAnsi="Times New Roman" w:cs="Times New Roman"/>
                <w:sz w:val="24"/>
              </w:rPr>
              <w:t>AAACGGCCAAGACATACAGG</w:t>
            </w:r>
          </w:p>
        </w:tc>
      </w:tr>
      <w:tr w:rsidR="00F13688" w:rsidRPr="00076BC6" w14:paraId="623C38A2" w14:textId="77777777" w:rsidTr="00076B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tcBorders>
              <w:bottom w:val="single" w:sz="12" w:space="0" w:color="auto"/>
            </w:tcBorders>
            <w:shd w:val="clear" w:color="auto" w:fill="auto"/>
          </w:tcPr>
          <w:p w14:paraId="30A177C1" w14:textId="77777777" w:rsidR="00F13688" w:rsidRPr="00076BC6" w:rsidRDefault="00F13688" w:rsidP="00F13688">
            <w:pPr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3D7BF5DD" w14:textId="3DB337A6" w:rsidR="00F13688" w:rsidRPr="00076BC6" w:rsidRDefault="00F13688" w:rsidP="00F13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76BC6">
              <w:rPr>
                <w:rFonts w:ascii="Times New Roman" w:hAnsi="Times New Roman" w:cs="Times New Roman"/>
                <w:sz w:val="24"/>
              </w:rPr>
              <w:t>Reverse</w:t>
            </w:r>
          </w:p>
        </w:tc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</w:tcPr>
          <w:p w14:paraId="5793F574" w14:textId="506FB8F2" w:rsidR="00F13688" w:rsidRPr="00076BC6" w:rsidRDefault="00F13688" w:rsidP="00F136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076BC6">
              <w:rPr>
                <w:rFonts w:ascii="Times New Roman" w:hAnsi="Times New Roman" w:cs="Times New Roman"/>
                <w:sz w:val="24"/>
              </w:rPr>
              <w:t>AAGCTGGCAACCACACTTCT</w:t>
            </w:r>
          </w:p>
        </w:tc>
      </w:tr>
    </w:tbl>
    <w:p w14:paraId="18128EDA" w14:textId="1135CEED" w:rsidR="00B13FDE" w:rsidRPr="00076BC6" w:rsidRDefault="00076BC6" w:rsidP="00076BC6">
      <w:pPr>
        <w:rPr>
          <w:rFonts w:ascii="Times New Roman" w:hAnsi="Times New Roman" w:cs="Times New Roman"/>
        </w:rPr>
      </w:pPr>
      <w:r w:rsidRPr="00076BC6">
        <w:rPr>
          <w:rFonts w:ascii="Times New Roman" w:hAnsi="Times New Roman" w:cs="Times New Roman"/>
        </w:rPr>
        <w:t>*normal control</w:t>
      </w:r>
      <w:bookmarkStart w:id="0" w:name="_GoBack"/>
      <w:bookmarkEnd w:id="0"/>
    </w:p>
    <w:sectPr w:rsidR="00B13FDE" w:rsidRPr="00076B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49FF1D6" w14:textId="77777777" w:rsidR="007D3749" w:rsidRDefault="007D3749" w:rsidP="00B13FDE">
      <w:r>
        <w:separator/>
      </w:r>
    </w:p>
  </w:endnote>
  <w:endnote w:type="continuationSeparator" w:id="0">
    <w:p w14:paraId="3796234E" w14:textId="77777777" w:rsidR="007D3749" w:rsidRDefault="007D3749" w:rsidP="00B13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CC1E8C" w14:textId="77777777" w:rsidR="007D3749" w:rsidRDefault="007D3749" w:rsidP="00B13FDE">
      <w:r>
        <w:separator/>
      </w:r>
    </w:p>
  </w:footnote>
  <w:footnote w:type="continuationSeparator" w:id="0">
    <w:p w14:paraId="4DB1E6EC" w14:textId="77777777" w:rsidR="007D3749" w:rsidRDefault="007D3749" w:rsidP="00B13F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32103A"/>
    <w:multiLevelType w:val="hybridMultilevel"/>
    <w:tmpl w:val="F892BACE"/>
    <w:lvl w:ilvl="0" w:tplc="3AC2A9CE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B35"/>
    <w:rsid w:val="00076BC6"/>
    <w:rsid w:val="007D3749"/>
    <w:rsid w:val="008268FB"/>
    <w:rsid w:val="0087569F"/>
    <w:rsid w:val="00A61F1F"/>
    <w:rsid w:val="00B13FDE"/>
    <w:rsid w:val="00F13688"/>
    <w:rsid w:val="00F92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A6041B"/>
  <w15:chartTrackingRefBased/>
  <w15:docId w15:val="{B79D79DE-D1E8-4715-9D77-B67EE2A50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3F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3F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3F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3FDE"/>
    <w:rPr>
      <w:sz w:val="18"/>
      <w:szCs w:val="18"/>
    </w:rPr>
  </w:style>
  <w:style w:type="table" w:styleId="a7">
    <w:name w:val="Table Grid"/>
    <w:basedOn w:val="a1"/>
    <w:uiPriority w:val="39"/>
    <w:rsid w:val="00B13F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76BC6"/>
    <w:pPr>
      <w:ind w:firstLineChars="200" w:firstLine="420"/>
    </w:pPr>
  </w:style>
  <w:style w:type="table" w:styleId="4">
    <w:name w:val="Plain Table 4"/>
    <w:basedOn w:val="a1"/>
    <w:uiPriority w:val="44"/>
    <w:rsid w:val="00076BC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dcterms:created xsi:type="dcterms:W3CDTF">2021-05-11T01:54:00Z</dcterms:created>
  <dcterms:modified xsi:type="dcterms:W3CDTF">2021-05-11T02:12:00Z</dcterms:modified>
</cp:coreProperties>
</file>